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5E34" w:rsidRPr="00F67B38" w:rsidRDefault="003D5E34" w:rsidP="003D5E34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F67B3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Transcriptional analyses of differential cultivars during resistant and susceptible interactions with </w:t>
      </w:r>
      <w:r w:rsidRPr="003D5E34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 xml:space="preserve">Peronospora </w:t>
      </w:r>
      <w:proofErr w:type="spellStart"/>
      <w:r w:rsidRPr="003D5E34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>effusa</w:t>
      </w:r>
      <w:proofErr w:type="spellEnd"/>
      <w:r w:rsidRPr="00F67B3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, the causal agent of spinach downy mildew</w:t>
      </w:r>
      <w:r w:rsidRPr="00F67B3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ab/>
      </w:r>
      <w:r w:rsidRPr="00F67B3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ab/>
      </w:r>
    </w:p>
    <w:p w:rsidR="003D5E34" w:rsidRDefault="003D5E34" w:rsidP="003D5E34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F67B3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Authors: </w:t>
      </w:r>
      <w:r w:rsidRPr="00F67B3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hyam L. Kandel, Amanda M. Hulse-Kemp, Kevin Stoffel, Steven T. Koike, Ainong Shi, Beiquan Mou, Allen Van Deynze, and Steven J. Klosterman</w:t>
      </w:r>
      <w:r w:rsidRPr="00F67B3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</w:p>
    <w:p w:rsidR="003D5E34" w:rsidRDefault="003D5E34" w:rsidP="000727F7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0727F7" w:rsidRPr="00E96C4A" w:rsidRDefault="000727F7" w:rsidP="000727F7">
      <w:pPr>
        <w:spacing w:after="0" w:line="36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bookmarkStart w:id="0" w:name="_GoBack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upplementary Table 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E96C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End w:id="0"/>
      <w:r w:rsidRPr="00E96C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EGG pathway analyses of differentially expressed genes in spinach (resistant cultiva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olomon</w:t>
      </w:r>
      <w:r w:rsidRPr="00E96C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ersus susceptible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Viroflay</w:t>
      </w:r>
      <w:proofErr w:type="spellEnd"/>
      <w:r w:rsidRPr="00E96C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t 48 and 168 hours post inoculation with </w:t>
      </w:r>
      <w:r w:rsidRPr="00E96C4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ronospora</w:t>
      </w:r>
      <w:r w:rsidRPr="00E96C4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E96C4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ffusa</w:t>
      </w:r>
      <w:proofErr w:type="spellEnd"/>
      <w:r w:rsidR="00734B4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.</w:t>
      </w:r>
      <w:r w:rsidRPr="00E96C4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</w:p>
    <w:tbl>
      <w:tblPr>
        <w:tblW w:w="935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405"/>
        <w:gridCol w:w="1260"/>
        <w:gridCol w:w="1080"/>
        <w:gridCol w:w="1260"/>
        <w:gridCol w:w="1350"/>
      </w:tblGrid>
      <w:tr w:rsidR="000727F7" w:rsidRPr="00E96C4A" w:rsidTr="00DA23F3">
        <w:trPr>
          <w:trHeight w:val="170"/>
          <w:tblHeader/>
        </w:trPr>
        <w:tc>
          <w:tcPr>
            <w:tcW w:w="4405" w:type="dxa"/>
            <w:vMerge w:val="restart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96C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athway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Upregulated genes #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Downregulated genes #</w:t>
            </w:r>
          </w:p>
        </w:tc>
      </w:tr>
      <w:tr w:rsidR="000727F7" w:rsidRPr="00E96C4A" w:rsidTr="00DA23F3">
        <w:trPr>
          <w:trHeight w:val="300"/>
          <w:tblHeader/>
        </w:trPr>
        <w:tc>
          <w:tcPr>
            <w:tcW w:w="440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48 </w:t>
            </w:r>
            <w:proofErr w:type="spellStart"/>
            <w:r w:rsidRPr="00E96C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hpi</w:t>
            </w:r>
            <w:proofErr w:type="spellEnd"/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168 </w:t>
            </w:r>
            <w:proofErr w:type="spellStart"/>
            <w:r w:rsidRPr="00E96C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hpi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48 </w:t>
            </w:r>
            <w:proofErr w:type="spellStart"/>
            <w:r w:rsidRPr="00E96C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hpi</w:t>
            </w:r>
            <w:proofErr w:type="spellEnd"/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168 </w:t>
            </w:r>
            <w:proofErr w:type="spellStart"/>
            <w:r w:rsidRPr="00E96C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hpi</w:t>
            </w:r>
            <w:proofErr w:type="spellEnd"/>
          </w:p>
        </w:tc>
      </w:tr>
      <w:tr w:rsidR="000727F7" w:rsidRPr="00E96C4A" w:rsidTr="00DA23F3">
        <w:trPr>
          <w:trHeight w:val="300"/>
        </w:trPr>
        <w:tc>
          <w:tcPr>
            <w:tcW w:w="44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abolism of xenobiotics by cytochrome P450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0727F7" w:rsidRPr="00E96C4A" w:rsidTr="00DA23F3">
        <w:trPr>
          <w:trHeight w:val="300"/>
        </w:trPr>
        <w:tc>
          <w:tcPr>
            <w:tcW w:w="4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urine metabolism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</w:tr>
      <w:tr w:rsidR="000727F7" w:rsidRPr="00E96C4A" w:rsidTr="00DA23F3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utathione metabolism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0727F7" w:rsidRPr="00E96C4A" w:rsidTr="00DA23F3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ntose and glucuronate interconversion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0727F7" w:rsidRPr="00E96C4A" w:rsidTr="00DA23F3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arch and sucrose metabolism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727F7" w:rsidRPr="00E96C4A" w:rsidTr="00DA23F3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rug metabolism - other enzym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0727F7" w:rsidRPr="00E96C4A" w:rsidTr="00DA23F3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rug metabolism - cytochrome P45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0727F7" w:rsidRPr="00E96C4A" w:rsidTr="00DA23F3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rphyrin and chlorophyll metabolism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727F7" w:rsidRPr="00E96C4A" w:rsidTr="00DA23F3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yrimidine metabolism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727F7" w:rsidRPr="00E96C4A" w:rsidTr="00DA23F3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osynthesis of antibiotic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0727F7" w:rsidRPr="00E96C4A" w:rsidTr="00DA23F3">
        <w:trPr>
          <w:trHeight w:val="300"/>
        </w:trPr>
        <w:tc>
          <w:tcPr>
            <w:tcW w:w="5665" w:type="dxa"/>
            <w:gridSpan w:val="2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aline, leucine and isoleucine biosynthesi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727F7" w:rsidRPr="00E96C4A" w:rsidTr="00DA23F3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erpenoid backbone biosynthesi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727F7" w:rsidRPr="00E96C4A" w:rsidTr="00DA23F3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iamine metabolism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</w:tr>
      <w:tr w:rsidR="000727F7" w:rsidRPr="00E96C4A" w:rsidTr="00DA23F3">
        <w:trPr>
          <w:trHeight w:val="300"/>
        </w:trPr>
        <w:tc>
          <w:tcPr>
            <w:tcW w:w="5665" w:type="dxa"/>
            <w:gridSpan w:val="2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henylalanine, tyrosine and tryptophan biosynthesi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727F7" w:rsidRPr="00E96C4A" w:rsidTr="00DA23F3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henylpropanoid biosynthesi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</w:tr>
      <w:tr w:rsidR="000727F7" w:rsidRPr="00E96C4A" w:rsidTr="00DA23F3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yruvate metabolism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0727F7" w:rsidRPr="00E96C4A" w:rsidTr="00DA23F3">
        <w:trPr>
          <w:trHeight w:val="300"/>
        </w:trPr>
        <w:tc>
          <w:tcPr>
            <w:tcW w:w="5665" w:type="dxa"/>
            <w:gridSpan w:val="2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ino sugar and nucleotide sugar metabolis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0727F7" w:rsidRPr="00E96C4A" w:rsidTr="00DA23F3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itrogen metabolism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0727F7" w:rsidRPr="00E96C4A" w:rsidTr="00DA23F3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ycolysis / Gluconeogenesi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0727F7" w:rsidRPr="00E96C4A" w:rsidTr="00DA23F3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xidative phosphorylatio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0727F7" w:rsidRPr="00E96C4A" w:rsidTr="00DA23F3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utin</w:t>
            </w:r>
            <w:proofErr w:type="spellEnd"/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berine</w:t>
            </w:r>
            <w:proofErr w:type="spellEnd"/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nd wax biosynthesi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0727F7" w:rsidRPr="00E96C4A" w:rsidTr="00DA23F3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rug metabolism - other enzym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0727F7" w:rsidRPr="00E96C4A" w:rsidTr="00DA23F3">
        <w:trPr>
          <w:trHeight w:val="300"/>
        </w:trPr>
        <w:tc>
          <w:tcPr>
            <w:tcW w:w="5665" w:type="dxa"/>
            <w:gridSpan w:val="2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rbon fixation in photosynthetic organism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0727F7" w:rsidRPr="00E96C4A" w:rsidTr="00DA23F3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ginine biosynthesi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0727F7" w:rsidRPr="00E96C4A" w:rsidTr="00DA23F3">
        <w:trPr>
          <w:trHeight w:val="300"/>
        </w:trPr>
        <w:tc>
          <w:tcPr>
            <w:tcW w:w="5665" w:type="dxa"/>
            <w:gridSpan w:val="2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anine, aspartate and glutamate metabolis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0727F7" w:rsidRPr="00E96C4A" w:rsidTr="00DA23F3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itrate cycle (TCA cycle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0727F7" w:rsidRPr="00E96C4A" w:rsidTr="00DA23F3">
        <w:trPr>
          <w:trHeight w:val="300"/>
        </w:trPr>
        <w:tc>
          <w:tcPr>
            <w:tcW w:w="5665" w:type="dxa"/>
            <w:gridSpan w:val="2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abolism of xenobiotics by cytochrome P4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0727F7" w:rsidRPr="00E96C4A" w:rsidTr="00DA23F3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ne carbon pool by folat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0727F7" w:rsidRPr="00E96C4A" w:rsidTr="00DA23F3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Zeatin biosynthesi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0727F7" w:rsidRPr="00E96C4A" w:rsidTr="00DA23F3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yoxylate and dicarboxylate metabolism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0727F7" w:rsidRPr="00E96C4A" w:rsidTr="00DA23F3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inoacyl-tRNA biosynthesi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0727F7" w:rsidRPr="00E96C4A" w:rsidTr="00DA23F3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tanoate metabolism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0727F7" w:rsidRPr="00E96C4A" w:rsidTr="00DA23F3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iboflavin metabolism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0727F7" w:rsidRPr="00E96C4A" w:rsidTr="00DA23F3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aurine and </w:t>
            </w:r>
            <w:proofErr w:type="spellStart"/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ypotaurine</w:t>
            </w:r>
            <w:proofErr w:type="spellEnd"/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metabolism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0727F7" w:rsidRPr="00E96C4A" w:rsidTr="00DA23F3">
        <w:trPr>
          <w:trHeight w:val="300"/>
        </w:trPr>
        <w:tc>
          <w:tcPr>
            <w:tcW w:w="440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rbon fixation pathways in prokaryotes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0727F7" w:rsidRPr="00E96C4A" w:rsidTr="00DA23F3">
        <w:trPr>
          <w:trHeight w:val="300"/>
        </w:trPr>
        <w:tc>
          <w:tcPr>
            <w:tcW w:w="44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eta-Alanine metabolism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0727F7" w:rsidRPr="00E96C4A" w:rsidTr="00DA23F3">
        <w:trPr>
          <w:trHeight w:val="300"/>
        </w:trPr>
        <w:tc>
          <w:tcPr>
            <w:tcW w:w="44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ycerolipid</w:t>
            </w:r>
            <w:proofErr w:type="spellEnd"/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metabolism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0727F7" w:rsidRPr="00E96C4A" w:rsidTr="00DA23F3">
        <w:trPr>
          <w:trHeight w:val="300"/>
        </w:trPr>
        <w:tc>
          <w:tcPr>
            <w:tcW w:w="44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arch and sucrose metabolism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0727F7" w:rsidRPr="00E96C4A" w:rsidTr="00DA23F3">
        <w:trPr>
          <w:trHeight w:val="300"/>
        </w:trPr>
        <w:tc>
          <w:tcPr>
            <w:tcW w:w="44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ysteine and methionine metabolism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7F7" w:rsidRPr="00E96C4A" w:rsidRDefault="000727F7" w:rsidP="00DA23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</w:tbl>
    <w:p w:rsidR="000727F7" w:rsidRPr="00E96C4A" w:rsidRDefault="000727F7" w:rsidP="000727F7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0727F7" w:rsidRPr="00E96C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27F7"/>
    <w:rsid w:val="000727F7"/>
    <w:rsid w:val="003D5E34"/>
    <w:rsid w:val="006872EB"/>
    <w:rsid w:val="00734B43"/>
    <w:rsid w:val="00B02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342C8"/>
  <w15:chartTrackingRefBased/>
  <w15:docId w15:val="{980AE31E-343F-414B-886C-0C9D34356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727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0</Words>
  <Characters>177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del, Shyam - ARS</dc:creator>
  <cp:keywords/>
  <dc:description/>
  <cp:lastModifiedBy>Klosterman, Steve</cp:lastModifiedBy>
  <cp:revision>5</cp:revision>
  <dcterms:created xsi:type="dcterms:W3CDTF">2019-06-25T23:16:00Z</dcterms:created>
  <dcterms:modified xsi:type="dcterms:W3CDTF">2020-01-31T20:10:00Z</dcterms:modified>
</cp:coreProperties>
</file>